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2350BF" w14:textId="77777777" w:rsidR="00D747B7" w:rsidRDefault="00D747B7" w:rsidP="00D747B7">
      <w:pPr>
        <w:spacing w:line="276" w:lineRule="auto"/>
        <w:jc w:val="both"/>
        <w:rPr>
          <w:rFonts w:ascii="Arial" w:eastAsia="Arial" w:hAnsi="Arial" w:cs="Arial"/>
        </w:rPr>
      </w:pPr>
      <w:r>
        <w:rPr>
          <w:rFonts w:ascii="Arial" w:eastAsia="Arial" w:hAnsi="Arial" w:cs="Arial"/>
          <w:b/>
        </w:rPr>
        <w:t>Table 1:</w:t>
      </w:r>
      <w:r>
        <w:rPr>
          <w:rFonts w:ascii="Arial" w:eastAsia="Arial" w:hAnsi="Arial" w:cs="Arial"/>
        </w:rPr>
        <w:t xml:space="preserve"> Demographics of participants with chronic pain matched to controls by age and sex. TDI: socioeconomic status via the Townsend deprivation index, </w:t>
      </w:r>
      <w:proofErr w:type="spellStart"/>
      <w:r>
        <w:rPr>
          <w:rFonts w:ascii="Arial" w:eastAsia="Arial" w:hAnsi="Arial" w:cs="Arial"/>
        </w:rPr>
        <w:t>eTIV</w:t>
      </w:r>
      <w:proofErr w:type="spellEnd"/>
      <w:r>
        <w:rPr>
          <w:rFonts w:ascii="Arial" w:eastAsia="Arial" w:hAnsi="Arial" w:cs="Arial"/>
        </w:rPr>
        <w:t>: estimated total intracranial volume. IQR: interquartile range. The Wilcoxon rank sum and Pearson chi-squared tests were used on continuous and categorical variables, between CP and controls, respectively.</w:t>
      </w:r>
    </w:p>
    <w:p w14:paraId="6A85AE94" w14:textId="4203C303" w:rsidR="002E20FF" w:rsidRDefault="002E20FF"/>
    <w:p w14:paraId="255D21E8" w14:textId="00EA96A1" w:rsidR="00D747B7" w:rsidRDefault="00D747B7"/>
    <w:tbl>
      <w:tblPr>
        <w:tblW w:w="6528" w:type="pct"/>
        <w:jc w:val="center"/>
        <w:tblLook w:val="0420" w:firstRow="1" w:lastRow="0" w:firstColumn="0" w:lastColumn="0" w:noHBand="0" w:noVBand="1"/>
      </w:tblPr>
      <w:tblGrid>
        <w:gridCol w:w="1568"/>
        <w:gridCol w:w="826"/>
        <w:gridCol w:w="3147"/>
        <w:gridCol w:w="3147"/>
        <w:gridCol w:w="1029"/>
        <w:gridCol w:w="1218"/>
        <w:gridCol w:w="1285"/>
      </w:tblGrid>
      <w:tr w:rsidR="00D747B7" w14:paraId="7D3E65EB" w14:textId="77777777" w:rsidTr="00FD779D">
        <w:trPr>
          <w:cantSplit/>
          <w:trHeight w:val="404"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2E69C6" w14:textId="77777777" w:rsidR="00D747B7" w:rsidRPr="003B49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b/>
                <w:bCs/>
              </w:rPr>
            </w:pPr>
            <w:r w:rsidRPr="003B49B7">
              <w:rPr>
                <w:rFonts w:ascii="Helvetica" w:eastAsia="Helvetica" w:hAnsi="Helvetica" w:cs="Helvetica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9CBA81" w14:textId="77777777" w:rsidR="00D747B7" w:rsidRPr="003B49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</w:rPr>
            </w:pPr>
            <w:r w:rsidRPr="003B49B7">
              <w:rPr>
                <w:rFonts w:ascii="Helvetica" w:eastAsia="Helvetica" w:hAnsi="Helvetica" w:cs="Helvetica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BBE15" w14:textId="77777777" w:rsidR="00D747B7" w:rsidRPr="003B49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</w:rPr>
            </w:pPr>
            <w:r w:rsidRPr="003B49B7">
              <w:rPr>
                <w:rFonts w:ascii="Helvetica" w:eastAsia="Helvetica" w:hAnsi="Helvetica" w:cs="Helvetica"/>
                <w:b/>
                <w:bCs/>
                <w:color w:val="000000"/>
                <w:sz w:val="16"/>
                <w:szCs w:val="16"/>
              </w:rPr>
              <w:t>Chronic Pain, N = 11 298</w:t>
            </w:r>
            <w:r w:rsidRPr="003B49B7">
              <w:rPr>
                <w:rFonts w:ascii="Helvetica" w:eastAsia="Helvetica" w:hAnsi="Helvetica" w:cs="Helvetica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7EF97" w14:textId="77777777" w:rsidR="00D747B7" w:rsidRPr="003B49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</w:rPr>
            </w:pPr>
            <w:r w:rsidRPr="003B49B7">
              <w:rPr>
                <w:rFonts w:ascii="Helvetica" w:eastAsia="Helvetica" w:hAnsi="Helvetica" w:cs="Helvetica"/>
                <w:b/>
                <w:bCs/>
                <w:color w:val="000000"/>
                <w:sz w:val="16"/>
                <w:szCs w:val="16"/>
              </w:rPr>
              <w:t>No Chronic Pain, N = 11 298</w:t>
            </w:r>
            <w:r w:rsidRPr="003B49B7">
              <w:rPr>
                <w:rFonts w:ascii="Helvetica" w:eastAsia="Helvetica" w:hAnsi="Helvetica" w:cs="Helvetica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F4407" w14:textId="77777777" w:rsidR="00D747B7" w:rsidRPr="003B49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</w:rPr>
            </w:pPr>
            <w:r w:rsidRPr="003B49B7">
              <w:rPr>
                <w:rFonts w:ascii="Helvetica" w:eastAsia="Helvetica" w:hAnsi="Helvetica" w:cs="Helvetica"/>
                <w:b/>
                <w:bCs/>
                <w:color w:val="000000"/>
                <w:sz w:val="16"/>
                <w:szCs w:val="16"/>
              </w:rPr>
              <w:t>p-value</w:t>
            </w:r>
            <w:r w:rsidRPr="003B49B7">
              <w:rPr>
                <w:rFonts w:ascii="Helvetica" w:eastAsia="Helvetica" w:hAnsi="Helvetica" w:cs="Helvetica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01A805" w14:textId="77777777" w:rsidR="00D747B7" w:rsidRPr="003B49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</w:rPr>
            </w:pPr>
            <w:r w:rsidRPr="003B49B7">
              <w:rPr>
                <w:rFonts w:ascii="Helvetica" w:eastAsia="Helvetica" w:hAnsi="Helvetica" w:cs="Helvetica"/>
                <w:b/>
                <w:bCs/>
                <w:color w:val="000000"/>
                <w:sz w:val="16"/>
                <w:szCs w:val="16"/>
              </w:rPr>
              <w:t>Cohen's D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79BBD" w14:textId="77777777" w:rsidR="00D747B7" w:rsidRPr="003B49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b/>
                <w:bCs/>
              </w:rPr>
            </w:pPr>
            <w:r w:rsidRPr="003B49B7">
              <w:rPr>
                <w:rFonts w:ascii="Helvetica" w:eastAsia="Helvetica" w:hAnsi="Helvetica" w:cs="Helvetica"/>
                <w:b/>
                <w:bCs/>
                <w:color w:val="000000"/>
                <w:sz w:val="16"/>
                <w:szCs w:val="16"/>
              </w:rPr>
              <w:t>Cramer's V</w:t>
            </w:r>
          </w:p>
        </w:tc>
      </w:tr>
      <w:tr w:rsidR="00D747B7" w14:paraId="67B16A75" w14:textId="77777777" w:rsidTr="00FD779D">
        <w:trPr>
          <w:cantSplit/>
          <w:trHeight w:val="404"/>
          <w:jc w:val="center"/>
        </w:trPr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D8D46B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Age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59E403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 596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D2A72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4 (58 – 7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A22BB6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4 (58 – 70)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73A5DB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E99FF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 xml:space="preserve"> 1.70e-04</w:t>
            </w:r>
          </w:p>
        </w:tc>
        <w:tc>
          <w:tcPr>
            <w:tcW w:w="0" w:type="auto"/>
            <w:tcBorders>
              <w:top w:val="single" w:sz="8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6CADD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D747B7" w14:paraId="088DCDA7" w14:textId="77777777" w:rsidTr="00FD779D">
        <w:trPr>
          <w:cantSplit/>
          <w:trHeight w:val="28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DF31B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Sex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741C29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 5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94A6F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9296B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69DFB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3761D3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B0CBF8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0</w:t>
            </w:r>
          </w:p>
        </w:tc>
      </w:tr>
      <w:tr w:rsidR="00D747B7" w14:paraId="4440193B" w14:textId="77777777" w:rsidTr="00FD779D">
        <w:trPr>
          <w:cantSplit/>
          <w:trHeight w:val="28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172A01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B333E4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DA8F43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 240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B6EA97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6 240 (5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2500B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D5576A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8757CC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D747B7" w14:paraId="738441EF" w14:textId="77777777" w:rsidTr="00FD779D">
        <w:trPr>
          <w:cantSplit/>
          <w:trHeight w:val="30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4CA64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A555FD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E0A7D2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 058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93061F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5 058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E9D36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22B88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CF79F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D747B7" w14:paraId="2B06CDE8" w14:textId="77777777" w:rsidTr="00FD779D">
        <w:trPr>
          <w:cantSplit/>
          <w:trHeight w:val="3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2705A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TDI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FCF05C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9 19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9DADB9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·63 (0·51 – 3·90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1E63CF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·65 (0·59 – 3·93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7A842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3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EBE53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0.0124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84187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D747B7" w14:paraId="3F233151" w14:textId="77777777" w:rsidTr="00FD779D">
        <w:trPr>
          <w:cantSplit/>
          <w:trHeight w:val="30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60C7B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9A44C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0DABD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 190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46A6B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 20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D3319C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2303FD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5CFB58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D747B7" w14:paraId="27CD62D4" w14:textId="77777777" w:rsidTr="00FD779D">
        <w:trPr>
          <w:cantSplit/>
          <w:trHeight w:val="384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7BBCE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proofErr w:type="spellStart"/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eTIV</w:t>
            </w:r>
            <w:proofErr w:type="spellEnd"/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 xml:space="preserve"> mm</w:t>
            </w:r>
            <w:r w:rsidRPr="003B49B7"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C9D56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2 59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CBB5E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42e+06 (1.33e+06 – 1.52e+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7CD7CC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42e+06 (1.33e+06 – 1.52e+06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F6E00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0863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DBB503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-0.017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BC2B14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D747B7" w14:paraId="52EE26D2" w14:textId="77777777" w:rsidTr="00FD779D">
        <w:trPr>
          <w:cantSplit/>
          <w:trHeight w:val="307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51A36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Anxiety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DB5021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8 716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9DB28B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 830 (54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D74CF3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 425 (45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FC092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.08e-38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B8704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78676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095</w:t>
            </w:r>
          </w:p>
        </w:tc>
      </w:tr>
      <w:tr w:rsidR="00D747B7" w14:paraId="5702971E" w14:textId="77777777" w:rsidTr="00FD779D">
        <w:trPr>
          <w:cantSplit/>
          <w:trHeight w:val="28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542AD9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FC712A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8E4A26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 42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BF713D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 45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81E68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34F2E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1518E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D747B7" w14:paraId="6C5C434D" w14:textId="77777777" w:rsidTr="00FD779D">
        <w:trPr>
          <w:cantSplit/>
          <w:trHeight w:val="28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6C2E45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Helvetica" w:eastAsia="Helvetica" w:hAnsi="Helvetica" w:cs="Helvetica"/>
                <w:b/>
                <w:color w:val="000000"/>
                <w:sz w:val="16"/>
                <w:szCs w:val="16"/>
              </w:rPr>
              <w:t>Depressio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37D4C5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8 755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A8341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 917 (22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BA077D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 255 (13%)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BE2D11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4.29e-61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392F5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B99A2A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0.12</w:t>
            </w:r>
          </w:p>
        </w:tc>
      </w:tr>
      <w:tr w:rsidR="00D747B7" w14:paraId="42616CF2" w14:textId="77777777" w:rsidTr="00FD779D">
        <w:trPr>
          <w:cantSplit/>
          <w:trHeight w:val="288"/>
          <w:jc w:val="center"/>
        </w:trPr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EDF87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Unknown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20FF1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A587C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2 462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14EE9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1 379</w:t>
            </w: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D0D85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6C8F17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  <w:tc>
          <w:tcPr>
            <w:tcW w:w="0" w:type="auto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A5525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</w:pPr>
          </w:p>
        </w:tc>
      </w:tr>
      <w:tr w:rsidR="00D747B7" w14:paraId="62C032DB" w14:textId="77777777" w:rsidTr="00FD779D">
        <w:trPr>
          <w:cantSplit/>
          <w:trHeight w:val="210"/>
          <w:jc w:val="center"/>
        </w:trPr>
        <w:tc>
          <w:tcPr>
            <w:tcW w:w="0" w:type="auto"/>
            <w:gridSpan w:val="7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9D472C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Median (IQR); n (%)</w:t>
            </w:r>
          </w:p>
        </w:tc>
      </w:tr>
      <w:tr w:rsidR="00D747B7" w14:paraId="01841216" w14:textId="77777777" w:rsidTr="00FD779D">
        <w:trPr>
          <w:cantSplit/>
          <w:trHeight w:val="192"/>
          <w:jc w:val="center"/>
        </w:trPr>
        <w:tc>
          <w:tcPr>
            <w:tcW w:w="0" w:type="auto"/>
            <w:gridSpan w:val="7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6BED87" w14:textId="77777777" w:rsidR="00D747B7" w:rsidRDefault="00D747B7" w:rsidP="00FD779D">
            <w:pPr>
              <w:keepNext/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</w:pPr>
            <w:r>
              <w:rPr>
                <w:rFonts w:ascii="Helvetica" w:eastAsia="Helvetica" w:hAnsi="Helvetica" w:cs="Helvetica"/>
                <w:color w:val="000000"/>
                <w:sz w:val="16"/>
                <w:szCs w:val="16"/>
                <w:vertAlign w:val="superscript"/>
              </w:rPr>
              <w:t>2</w:t>
            </w:r>
            <w:r>
              <w:rPr>
                <w:rFonts w:ascii="Helvetica" w:eastAsia="Helvetica" w:hAnsi="Helvetica" w:cs="Helvetica"/>
                <w:color w:val="000000"/>
                <w:sz w:val="16"/>
                <w:szCs w:val="16"/>
              </w:rPr>
              <w:t>Wilcoxon rank sum test; Pearson's Chi-squared test</w:t>
            </w:r>
          </w:p>
        </w:tc>
      </w:tr>
    </w:tbl>
    <w:p w14:paraId="42A14DB1" w14:textId="77777777" w:rsidR="00D747B7" w:rsidRDefault="00D747B7"/>
    <w:sectPr w:rsidR="00D747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47B7"/>
    <w:rsid w:val="00040B87"/>
    <w:rsid w:val="002E20FF"/>
    <w:rsid w:val="00BE7711"/>
    <w:rsid w:val="00CF455D"/>
    <w:rsid w:val="00D74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77E542"/>
  <w15:chartTrackingRefBased/>
  <w15:docId w15:val="{8D44BA44-3B2B-E848-8E78-E795517501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47B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5</Words>
  <Characters>886</Characters>
  <Application>Microsoft Office Word</Application>
  <DocSecurity>0</DocSecurity>
  <Lines>7</Lines>
  <Paragraphs>2</Paragraphs>
  <ScaleCrop>false</ScaleCrop>
  <Company/>
  <LinksUpToDate>false</LinksUpToDate>
  <CharactersWithSpaces>10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Bhatt</dc:creator>
  <cp:keywords/>
  <dc:description/>
  <cp:lastModifiedBy>Ravi Bhatt</cp:lastModifiedBy>
  <cp:revision>1</cp:revision>
  <dcterms:created xsi:type="dcterms:W3CDTF">2022-09-28T18:03:00Z</dcterms:created>
  <dcterms:modified xsi:type="dcterms:W3CDTF">2022-09-28T18:03:00Z</dcterms:modified>
</cp:coreProperties>
</file>